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590EA" w14:textId="6EE20618" w:rsidR="00662D02" w:rsidRPr="00662D02" w:rsidRDefault="00662D02" w:rsidP="00662D02">
      <w:pPr>
        <w:keepNext/>
        <w:keepLines/>
        <w:spacing w:line="360" w:lineRule="auto"/>
        <w:jc w:val="both"/>
        <w:outlineLvl w:val="1"/>
        <w:rPr>
          <w:rFonts w:ascii="Calibri" w:eastAsia="MS Gothic" w:hAnsi="Calibri" w:cs="Times New Roman"/>
          <w:b/>
          <w:color w:val="000000"/>
          <w:sz w:val="28"/>
          <w:szCs w:val="28"/>
        </w:rPr>
      </w:pPr>
      <w:bookmarkStart w:id="0" w:name="_Toc42696766"/>
      <w:r>
        <w:rPr>
          <w:rFonts w:ascii="Calibri" w:eastAsia="MS Gothic" w:hAnsi="Calibri" w:cs="Times New Roman"/>
          <w:b/>
          <w:color w:val="000000"/>
          <w:sz w:val="28"/>
          <w:szCs w:val="28"/>
        </w:rPr>
        <w:t>Table S2</w:t>
      </w:r>
      <w:r w:rsidRPr="00662D02">
        <w:rPr>
          <w:rFonts w:ascii="Calibri" w:eastAsia="MS Gothic" w:hAnsi="Calibri" w:cs="Times New Roman"/>
          <w:b/>
          <w:color w:val="000000"/>
          <w:sz w:val="28"/>
          <w:szCs w:val="28"/>
        </w:rPr>
        <w:t>. Biological processes and pathways significantly enriched by ING1</w:t>
      </w:r>
      <w:r w:rsidR="00654772">
        <w:rPr>
          <w:rFonts w:ascii="Calibri" w:eastAsia="MS Gothic" w:hAnsi="Calibri" w:cs="Times New Roman"/>
          <w:b/>
          <w:color w:val="000000"/>
          <w:sz w:val="28"/>
          <w:szCs w:val="28"/>
        </w:rPr>
        <w:t>KD</w:t>
      </w:r>
      <w:r w:rsidRPr="00662D02">
        <w:rPr>
          <w:rFonts w:ascii="Calibri" w:eastAsia="MS Gothic" w:hAnsi="Calibri" w:cs="Times New Roman"/>
          <w:b/>
          <w:color w:val="000000"/>
          <w:sz w:val="28"/>
          <w:szCs w:val="28"/>
        </w:rPr>
        <w:t xml:space="preserve"> </w:t>
      </w:r>
      <w:r w:rsidR="00654772">
        <w:rPr>
          <w:rFonts w:ascii="Calibri" w:eastAsia="MS Gothic" w:hAnsi="Calibri" w:cs="Times New Roman"/>
          <w:b/>
          <w:color w:val="000000"/>
          <w:sz w:val="28"/>
          <w:szCs w:val="28"/>
        </w:rPr>
        <w:t>DEGs</w:t>
      </w:r>
      <w:r w:rsidRPr="00662D02">
        <w:rPr>
          <w:rFonts w:ascii="Calibri" w:eastAsia="MS Gothic" w:hAnsi="Calibri" w:cs="Times New Roman"/>
          <w:b/>
          <w:color w:val="000000"/>
          <w:sz w:val="28"/>
          <w:szCs w:val="28"/>
        </w:rPr>
        <w:t xml:space="preserve"> and correlated diseases</w:t>
      </w:r>
      <w:bookmarkEnd w:id="0"/>
    </w:p>
    <w:p w14:paraId="3B9529EA" w14:textId="77777777" w:rsidR="00662D02" w:rsidRPr="00662D02" w:rsidRDefault="00662D02" w:rsidP="00662D02">
      <w:pPr>
        <w:keepNext/>
        <w:keepLines/>
        <w:numPr>
          <w:ilvl w:val="1"/>
          <w:numId w:val="0"/>
        </w:numPr>
        <w:spacing w:line="360" w:lineRule="auto"/>
        <w:jc w:val="both"/>
        <w:outlineLvl w:val="1"/>
        <w:rPr>
          <w:rFonts w:ascii="Calibri" w:eastAsia="MS Gothic" w:hAnsi="Calibri" w:cs="Times New Roman"/>
          <w:b/>
          <w:color w:val="000000"/>
        </w:rPr>
      </w:pPr>
    </w:p>
    <w:tbl>
      <w:tblPr>
        <w:tblW w:w="14034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2399"/>
        <w:gridCol w:w="1308"/>
        <w:gridCol w:w="673"/>
        <w:gridCol w:w="394"/>
        <w:gridCol w:w="7745"/>
      </w:tblGrid>
      <w:tr w:rsidR="00662D02" w:rsidRPr="00662D02" w14:paraId="13A17488" w14:textId="77777777" w:rsidTr="00662D02">
        <w:trPr>
          <w:cantSplit/>
          <w:trHeight w:val="1134"/>
          <w:tblHeader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6475C5B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D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52F7AF7" w14:textId="77777777" w:rsidR="00662D02" w:rsidRPr="00662D02" w:rsidRDefault="00662D02" w:rsidP="00662D02">
            <w:pPr>
              <w:spacing w:line="360" w:lineRule="auto"/>
              <w:ind w:left="17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erm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98D1C0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</w:rPr>
              <w:t>Bonferroni</w:t>
            </w: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justed p</w:t>
            </w: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noBreakHyphen/>
              <w:t>value*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BFBFBF"/>
            <w:noWrap/>
            <w:textDirection w:val="btLr"/>
            <w:vAlign w:val="bottom"/>
            <w:hideMark/>
          </w:tcPr>
          <w:p w14:paraId="15788778" w14:textId="77777777" w:rsidR="00662D02" w:rsidRPr="00662D02" w:rsidRDefault="00662D02" w:rsidP="00662D02">
            <w:pPr>
              <w:spacing w:line="360" w:lineRule="auto"/>
              <w:ind w:left="113" w:right="113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. genes </w:t>
            </w:r>
          </w:p>
        </w:tc>
        <w:tc>
          <w:tcPr>
            <w:tcW w:w="8139" w:type="dxa"/>
            <w:gridSpan w:val="2"/>
            <w:tcBorders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4BF1BB0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enes</w:t>
            </w:r>
          </w:p>
        </w:tc>
      </w:tr>
      <w:tr w:rsidR="00662D02" w:rsidRPr="00662D02" w14:paraId="0AFA0097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D9D9D9"/>
            <w:noWrap/>
          </w:tcPr>
          <w:p w14:paraId="34004F9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iological processes (GOTERM_BP_DIRECT)</w:t>
            </w:r>
          </w:p>
        </w:tc>
      </w:tr>
      <w:tr w:rsidR="00662D02" w:rsidRPr="00662D02" w14:paraId="2A1041A6" w14:textId="77777777" w:rsidTr="00662D02">
        <w:trPr>
          <w:trHeight w:val="288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5653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51301</w:t>
            </w: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7D57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ll division</w:t>
            </w:r>
          </w:p>
        </w:tc>
        <w:tc>
          <w:tcPr>
            <w:tcW w:w="130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04960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23E-43</w:t>
            </w:r>
          </w:p>
        </w:tc>
        <w:tc>
          <w:tcPr>
            <w:tcW w:w="67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FBC6E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8139" w:type="dxa"/>
            <w:gridSpan w:val="2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09A51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TGB3BP, KIFC1, KNTC1, AURKA, PTTG1, CDCA8, RAD21, CDCA7, MIS18A, CDCA2, CDCA5, CCNA2, CDCA4, CDCA3, STAG1, LIG1, TACC3, NCAPD3, NCAPD2, DCLRE1A, MAD2L1, TIMELESS, RCC2, SPAG5, ZWINT, MCMBP, CDCA7L, NUP43, NEK2, CHEK2, RCC1, SPC25, VRK1, NCAPG2, FBXO5, SKA3, HELLS, ERCC6L, CKAP5, NUF2, ARPP19, SPDL1, CDC20, NDC80, REEP4, FAM64A, SMC1A, BORA, FAM83D, CCNE2, KIF2C, NDE1, MASTL, CDC7, KIF14, CDC6, CDK1, KIF11, DSN1, CCNF, TPX2, PAPD5, UBE2C, CDK2, MCM5, CCND1, CCND3, BUB1B, HAUS8, UBE2S, MAPRE3, CKS1B, HAUS6, NCAPH, NCAPG, BUB1, KLHL42, ZWILCH, BUB3, PSRC1, KIF18B, CENPF, BIRC5, CENPE, CDC25C, KNSTRN, SMC2, CENPJ, SIRT2, CDC25A, SMC4, CCNB1, CCNB2, CKS2, KIF20B, CENPW, MIS18BP1.</w:t>
            </w:r>
          </w:p>
        </w:tc>
      </w:tr>
      <w:tr w:rsidR="00662D02" w:rsidRPr="00662D02" w14:paraId="01C3BB06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3374C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5D4F1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AF7E6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90B12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E8CB1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4DD3C92F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A993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04AA1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FF619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50DBF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1460D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78BBF4DA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D9E8F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CA295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A1970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2B8A8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6E7CF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662AFF0B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AD3E1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33CB9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16A53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CD19C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61D4B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1E735ECE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87458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3218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AA684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6F27A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515D4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24577316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8D6B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22B23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1C434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4E877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9B087D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138D1A01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6DDC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D6B30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9F9D1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5A4B0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FC426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02C4745E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B5A0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8905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36010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D1E51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4FBAF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5C9D088B" w14:textId="77777777" w:rsidTr="00662D02">
        <w:trPr>
          <w:trHeight w:val="277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B0FD8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FA496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DE075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CBC30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0504F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16685B61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9A69006" w14:textId="77777777" w:rsid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  <w:p w14:paraId="0F5DA3FA" w14:textId="339EAED9" w:rsidR="003A3AF2" w:rsidRPr="00662D02" w:rsidRDefault="003A3AF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9976030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865C8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1A892B32" w14:textId="77777777" w:rsidTr="00662D02">
        <w:trPr>
          <w:trHeight w:val="2631"/>
        </w:trPr>
        <w:tc>
          <w:tcPr>
            <w:tcW w:w="1515" w:type="dxa"/>
            <w:tcBorders>
              <w:top w:val="nil"/>
            </w:tcBorders>
            <w:shd w:val="clear" w:color="auto" w:fill="auto"/>
            <w:noWrap/>
            <w:hideMark/>
          </w:tcPr>
          <w:p w14:paraId="0F51C21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60</w:t>
            </w:r>
          </w:p>
        </w:tc>
        <w:tc>
          <w:tcPr>
            <w:tcW w:w="2399" w:type="dxa"/>
            <w:tcBorders>
              <w:top w:val="nil"/>
            </w:tcBorders>
            <w:shd w:val="clear" w:color="auto" w:fill="auto"/>
            <w:noWrap/>
            <w:hideMark/>
          </w:tcPr>
          <w:p w14:paraId="4E8EDB9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plication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hideMark/>
          </w:tcPr>
          <w:p w14:paraId="598B32C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9.46E-37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noWrap/>
            <w:hideMark/>
          </w:tcPr>
          <w:p w14:paraId="4C26FC7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139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EB03FB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LSPN, DBF4, NAP1L1, MCM10, CDT1, MCM8, CDC45, MCM7, ORC6, ORC1, CDC7, CDK1, CDC6, DTL, LIG1, POLE, TOPBP1, MCM2, MCM3, RNASEH2A, MCM4, RMI1, MCM5, CDK2, MCM6, RFC5, RFC3, RFC4, TIMELESS, RFC2, RRM2, RRM1, DSCC1, BLM, TICRR, KIAA0101, POLA1, CHEK1, POLA2, RPA3, RPA2, POLE2, FEN1, EXO1, GINS2, SSRP1, GINS3, NASP, GINS4, BRIP1, CDC25C, BRCA1, CDC25A, POLD3, DNA2, POLD4, PCNA, CHTF18, RBM14, CHAF1B, BARD1, DUT.</w:t>
            </w:r>
          </w:p>
        </w:tc>
      </w:tr>
      <w:tr w:rsidR="00662D02" w:rsidRPr="00662D02" w14:paraId="096B751E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4ADD3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6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15DF8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nuclear divis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2CEF4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13E-3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E410D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67F69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TGB3BP, KIF22, BORA, KNTC1, PKMYT1, AURKA, PTTG1, AURKB, FAM83D, KIF2C, RAD21, INCENP, MIS18A, CDCA2, MASTL, CDCA5, CCNA2, ASPM, CDCA3, STAG1, CDK1, CDC6, KIF11, KIF15, CCNF, TPX2, PAPD5, PBK, CDK2, DCLRE1A, RCC2, TIMELESS, MCMBP, BUB1B, HAUS8, MAPRE3, NUP43, HAUS6, NEK2, ANLN, CEP55, RCC1, SPC25, VRK1, NCAPG2, BUB1, SKA3, FBXO5, KLHL42, ZWILCH, HELLS, ERCC6L, CENPN, CKAP5, ARPP19, NUF2, CENPF, NDC80, CDC20, BIRC5, CDC25C, REEP4, SIRT2, CDC25A, FAM64A, CCNB2, PLK1, KIF20B, CENPW, MIS18BP1, CIT.</w:t>
            </w:r>
          </w:p>
        </w:tc>
      </w:tr>
      <w:tr w:rsidR="00662D02" w:rsidRPr="00662D02" w14:paraId="641F311A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4D0E0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5BF61F2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78C23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3197ACF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1D299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6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D1C4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ister chromatid cohes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70F32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47E-3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2C446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4A0B1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TGB3BP, KIF22, RAD51C, KNTC1, RANGAP1, AURKB, SPC25, KIF2C, CDCA8, NDE1, RAD21, DDX11, CENPA, INCENP, BUB1, ZWILCH, CDCA5, BUB3, STAG1, ERCC6L, CENPO, CENPN, CENPM, CKAP5, DSN1, CENPQ, CENPP, NUF2, KIF18A, CENPF, NUP85, NDC80, SPDL1, CENPE, BIRC5, CDC20, CENPK, CENPI, MAD2L1, RCC2, PLK1, ZWINT, MCMBP, BUB1B, CENPU, NUP107, SMC1A, NUP43.</w:t>
            </w:r>
          </w:p>
        </w:tc>
      </w:tr>
      <w:tr w:rsidR="00662D02" w:rsidRPr="00662D02" w14:paraId="3E93B9EA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29FF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082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4FE80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1/S transition of mitotic cell cycl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6175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34E-2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A053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E64FE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RLF3, DBF4, POLA1, PKMYT1, POLA2, RCC1, MCM10, RPA3, CDT1, CCNE2, PRIM1, RPA2, TYMS, CDC45, MCM8, MCM7, POLE2, CDKN2C, PRIM2, FBXO5, RANBP1, ORC6, ORC1, CDCA5, CDC7, CDK1, CDC6, POLE, SKP2, MCM2, MCM3, CDKN3, MCM4, MCM5, CDK2, CDC25A, MCM6, CCND1, CDKN1A, DHFR, RRM2, PCNA.</w:t>
            </w:r>
          </w:p>
        </w:tc>
      </w:tr>
      <w:tr w:rsidR="00662D02" w:rsidRPr="00662D02" w14:paraId="69C06C94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5028E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72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3E69D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elomere maintenance via recombin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6FD00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97E-1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8C4B6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34698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LIG1, POLE, POLA1, BRCA2, POLA2, RAD51, RPA3, RFC5, POLD3, PRIM1, POLD4, RPA2, DNA2, RFC3, RFC4, POLE2, RFC2, PRIM2, PCNA, FEN1.</w:t>
            </w:r>
          </w:p>
        </w:tc>
      </w:tr>
      <w:tr w:rsidR="00662D02" w:rsidRPr="00662D02" w14:paraId="7101C368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2BDE7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563F7CE7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1612472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211D5F29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CA7816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04BD39E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D8679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81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0AA81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DFD9B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.58E-1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B02D6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C9AB4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22, CLSPN, RAD51C, XRCC3, XRCC2, PTTG1, DDX11, FANCI, FANCA, FANCC, CDK1, GEN1, LIG1, POLE, TOPBP1, CDK2, RAD51, RFC5, UHRF1, RFWD3, FANCD2, RAD18, DMC1, UBE2T, BLM, ENDOV, TICRR, FOXM1, UNG, POLA1, CHEK1, RPA3, POLE2, POLQ, FEN1, ERCC1, EXO1, MSH6, SSRP1, RAD51AP1, MSH2, EME1, RAD54L, BRCA1, TEX15, PARPBP, PARP3, SMC1A, RBM14, PARP2, CHAF1B.</w:t>
            </w:r>
          </w:p>
        </w:tc>
      </w:tr>
      <w:tr w:rsidR="00662D02" w:rsidRPr="00662D02" w14:paraId="7315E22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63551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7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C35A9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plication initi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76746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06E-1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5B388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95637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DC7, CDC6, GINS4, POLE, POLA1, TOPBP1, POLA2, MCM2, MCM10, MCM3, MCM4, MCM5, MCM6, CCNE2, PRIM1, CDC45, MCM7, POLE2, PRIM2, ORC6, ORC1.</w:t>
            </w:r>
          </w:p>
        </w:tc>
      </w:tr>
      <w:tr w:rsidR="00662D02" w:rsidRPr="00662D02" w14:paraId="0544D61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922A9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3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77D74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ucleosome assembl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8A165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47E-1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87916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E2AE4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MGB2, NAP1L1, HIST2H4A, HIST2H4B, HIST1H2BO, HIST1H2BM, HIST1H4A, HIST1H2BL, CENPA, HIST1H2BI, HIST1H2BJ, H2AFX, HIST1H4C, HIST1H4D, ASF1B, HIST3H2BB, H1F0, HIST2H3A, HIST1H1E, HIST1H1D, HIST1H1C, HIST1H2BE, HIST1H2BF, HIST1H1B, NASP, HIST1H2BG, HIST1H2BH, ANP32E, MCM2, HIST2H2BF, HIST1H3A, HIST1H3B, HIST1H3D, HIST1H3F, HIST1H3G, HIST1H3I.</w:t>
            </w:r>
          </w:p>
        </w:tc>
      </w:tr>
      <w:tr w:rsidR="00662D02" w:rsidRPr="00662D02" w14:paraId="4809AA97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3186B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7C876C7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D6640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6A9C2C16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816B0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07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F421B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sister chromatid segreg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BD72F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.77E-1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EF7A4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32601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C1, NEK2, DSN1, NUSAP1, KIF18B, NDC80, ESPL1, KNSTRN, SMC4, MAD2L1, PLK1, CENPA, SPAG5, ZWINT, SMC1A, BUB3.</w:t>
            </w:r>
          </w:p>
        </w:tc>
      </w:tr>
      <w:tr w:rsidR="00662D02" w:rsidRPr="00662D02" w14:paraId="4404491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5445E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086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095BD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2/M transition of mitotic cell cycl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15538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19E-1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731FE4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F5492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AUS6, NEK2, FOXM1, BORA, CEP78, PKMYT1, AURKA, CHEK1, CHEK2, HMMR, NDE1, MASTL, TUBB4B, CDK1, WNT10B, CCP110, CKAP5, ARPP19, SKP2, TPX2, BIRC5, CDC25C, CENPJ, CDK2, CDC25A, CCNB1, CDKN1A, PLK4, CCNB2, PLK1, HAUS8, CIT, MELK.</w:t>
            </w:r>
          </w:p>
        </w:tc>
      </w:tr>
      <w:tr w:rsidR="00662D02" w:rsidRPr="00662D02" w14:paraId="4E1F4CD0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73DA3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71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87E71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strand elongation involved in DNA replic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B95FA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42E-1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97850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D62A3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INS1, GINS2, GINS3, GINS4, POLA1, POLA2, PRIM1, POLD3, POLD4, RFC3, RFC4, PRIM2, PCNA.</w:t>
            </w:r>
          </w:p>
        </w:tc>
      </w:tr>
      <w:tr w:rsidR="00662D02" w:rsidRPr="00662D02" w14:paraId="27BCA2A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D29B8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731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A6882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synthesis involved in DNA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C30E4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64E-1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076AC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98E60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RAD51C, XRCC3, RAD51AP1, XRCC2, BLM, POLE, POLA1, BRCA2, BRIP1, RMI1, BRCA1, RAD51, POLD3, POLD4, DNA2, RFC3, BARD1.</w:t>
            </w:r>
          </w:p>
        </w:tc>
      </w:tr>
      <w:tr w:rsidR="00662D02" w:rsidRPr="00662D02" w14:paraId="73BF83DA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B8EF4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1327F62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C2047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2A6DD34C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4D9BE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3408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61F94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NP-A containing nucleosome assembl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6A5F4C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.5E-1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ABA50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E5A16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TGB3BP, CENPO, CENPN, CENPM, CENPQ, CENPP, HIST2H4A, CENPK, CENPI, HIST2H4B, HIST1H4A, HJURP, CENPA, MIS18A, CENPW, HIST1H4C, HIST1H4D, MIS18BP1, CENPU.</w:t>
            </w:r>
          </w:p>
        </w:tc>
      </w:tr>
      <w:tr w:rsidR="00662D02" w:rsidRPr="00662D02" w14:paraId="42059F9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4FCD2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59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7DE9A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hromosome segreg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7A2E2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8.63E-0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4A1AC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F271D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NPN, KIF11, NEK2, DSN1, NUF2, CENPF, NDC80, CENPE, RCC1, KNSTRN, ESCO2, BRCA1, SPC25, NDE1, SPAG5, HJURP, INCENP, MIS18A, CDCA2, CENPW, SKA3, TOP2A.</w:t>
            </w:r>
          </w:p>
        </w:tc>
      </w:tr>
      <w:tr w:rsidR="00662D02" w:rsidRPr="00662D02" w14:paraId="7C7D8A9C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C7578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0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7534A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ouble-strand break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70B7A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.68E-0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42D0E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55B13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APLF, MSH2, LIG1, EME1, MND1, BRIP1, PRKDC, BRCA2, CHEK2, ESCO2, BRCA1, RAD21, TDP2, PARP3, H2AFX, POLQ, CDCA5, ERCC1, FEN1, TRIP13.</w:t>
            </w:r>
          </w:p>
        </w:tc>
      </w:tr>
      <w:tr w:rsidR="00662D02" w:rsidRPr="00662D02" w14:paraId="51BDC607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3B82D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281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189D1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cytokinesi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508EB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.59E-0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7F13B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2501A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KAP2, KIF23, BBS4, KIF4A, CENPA, PLK1, NUSAP1, ANLN, STMN1, CEP55, RACGAP1, SPAST, KIF20A, MYH10.</w:t>
            </w:r>
          </w:p>
        </w:tc>
      </w:tr>
      <w:tr w:rsidR="00662D02" w:rsidRPr="00662D02" w14:paraId="00F676BD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62CA4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D928603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A35D0A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7886CFB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92C034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11D35E1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66DCD67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D3F04F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A8C2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5F4712B5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AF0C5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8283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7A3D4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ll prolifer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8E93E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69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CDED1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0DB78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TIL, CKS1B, CDK5R1, CDV3, ZAK, ERBB2, E2F8, DTYMK, POLA1, PRKDC, AURKB, MCM10, TRAIP, FAM83D, TYMS, KDM1A, KIF2C, MCM7, CSE1L, PRMT5, CKLF, BUB1, ERCC1, TFDP1, POLR3G, CDK1, MKI67, NASP, DLGAP5, KIF15, SKP2, PIM1, TPX2, CENPF, ITGA2, TACC3, CDC25C, CDC25A, IFNAR2, UHRF1, PLK1, CHRM1, PCNA, CKS2, BUB1B, TCF19, MELK, MYH10.</w:t>
            </w:r>
          </w:p>
        </w:tc>
      </w:tr>
      <w:tr w:rsidR="00662D02" w:rsidRPr="00662D02" w14:paraId="1A8F4E8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A580F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8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51946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itotic metaphase plate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ongression</w:t>
            </w:r>
            <w:proofErr w:type="spellEnd"/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B79D0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73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10967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6973E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14, KIF22, KIFC1, CHMP4C, PSRC1, KIF18A, CENPE, SPDL1, CEP55, CCNB1, KIF2C, CDCA8, CDCA5, KPNB1, PINX1.</w:t>
            </w:r>
          </w:p>
        </w:tc>
      </w:tr>
      <w:tr w:rsidR="00662D02" w:rsidRPr="00662D02" w14:paraId="2A7B1B87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C358E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73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352AB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trand displacement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B4A82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85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A42C7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4BEAC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RAD51C, DNA2, XRCC3, RAD51AP1, XRCC2, BLM, BRCA2, BRIP1, RMI1, BRCA1, RAD51, BARD1.</w:t>
            </w:r>
          </w:p>
        </w:tc>
      </w:tr>
      <w:tr w:rsidR="00662D02" w:rsidRPr="00662D02" w14:paraId="49B1CDF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DBE34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49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AB27C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ll cycl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23043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48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64BD6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C28D4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2F2, CKS1B, DBF4B, USP2, LIN9, FOXM1, DTYMK, AURKA, AURKB, WTAP, DDX12P, CASP8AP2, HJURP, SIK1, ING1, RBL2, NASP, GMNN, RBL1, PIM1, SUV39H1, CDC20, MCM2, CDKN3, ESCO2, BRCA1, SUV39H2, CCND1, UHRF1, CCND3, PTP4A1, CHTF18, SIAH2, CHAF1B, KCTD11.</w:t>
            </w:r>
          </w:p>
        </w:tc>
      </w:tr>
      <w:tr w:rsidR="00662D02" w:rsidRPr="00662D02" w14:paraId="0F80C9A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8CE6D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EF71CB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37F67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7ADCCF4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16022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35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5E8D2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plication-dependent nucleosome assembl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5A075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51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D80C8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64E61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ASP, HIST2H4A, HIST2H4B, HIST1H4A, HIST1H3A, HIST1H3B, HIST1H4C, HIST1H3D, HIST1H4D, HIST1H3F, ASF1B, HIST1H3G, CHAF1B, HIST1H3I.</w:t>
            </w:r>
          </w:p>
        </w:tc>
      </w:tr>
      <w:tr w:rsidR="00662D02" w:rsidRPr="00662D02" w14:paraId="55E0406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0911D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3629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FD40C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Interstrand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ross-link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AB524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27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7F95E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A6964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XRCC3, RAD51AP1, USP1, EME1, RAD51, RPA3, RPA2, DCLRE1A, FANCI, FANCD2, FANCE, FANCA, UBE2T, ERCC1, FANCB, FANCC.</w:t>
            </w:r>
          </w:p>
        </w:tc>
      </w:tr>
      <w:tr w:rsidR="00662D02" w:rsidRPr="00662D02" w14:paraId="17461CA4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1410C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4581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D570B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egative regulation of gene expression, epigenetic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514FE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74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7338D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588DD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2H3A, EZH2, HIST2H4A, HIST2H4B, PHF19, HIST1H4A, HIST1H3A, HIST1H3B, DNMT1, HIST1H4C, HIST1H3D, HIST1H4D, HIST1H3F, DNMT3B, HIST1H3G, HIST1H3I.</w:t>
            </w:r>
          </w:p>
        </w:tc>
      </w:tr>
      <w:tr w:rsidR="00662D02" w:rsidRPr="00662D02" w14:paraId="27C9D4A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C5878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183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EC6E7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hromatin silencing at rDNA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56251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06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D9D22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60D4A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2H3A, SUV39H1, HIST2H4A, SIRT2, HIST2H4B, HIST1H4A, HIST1H3A, HIST1H3B, HIST1H4C, HIST1H3D, HIST1H4D, HIST1H3F, HIST1H3G, HIST1H3I.</w:t>
            </w:r>
          </w:p>
        </w:tc>
      </w:tr>
      <w:tr w:rsidR="00662D02" w:rsidRPr="00662D02" w14:paraId="6DC3C89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F0761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72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EF45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ouble-strand break repair via homologous recombin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4EA28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21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BCFC1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20C8C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RAD51AP1, MMS22L, XRCC2, BLM, TONSL, GEN1, BRCA2, RAD54L, BRCA1, RAD51, RPA3, RPA2, MCM8, RAD54B, H2AFX, POLQ, FEN1.</w:t>
            </w:r>
          </w:p>
        </w:tc>
      </w:tr>
      <w:tr w:rsidR="00662D02" w:rsidRPr="00662D02" w14:paraId="101E5F9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F2652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6D3C1F8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46951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071E538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C51CBD" w14:textId="77777777" w:rsidR="00662D02" w:rsidRPr="00662D02" w:rsidRDefault="00662D02" w:rsidP="00662D02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1901796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EC49B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signal transduction by p53 class mediato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D5B1A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.28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0D0CE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B53E2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SSRP1, CDK5R1, BLM, TAF5, TPX2, BRIP1, AURKA, CHEK1, TOPBP1, AURKB, CHEK2, RMI1, BRCA1, CDK2, RPA3, RFC5, RPA2, DNA2, RFC3, RFC4, RFC2, PRMT5, BARD1.</w:t>
            </w:r>
          </w:p>
        </w:tc>
      </w:tr>
      <w:tr w:rsidR="00662D02" w:rsidRPr="00662D02" w14:paraId="0F11992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7666F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51726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57CE5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cell cycl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92DE0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.28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5D96C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6D318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2F2, RBL2, DTL, FIGNL1, FOXM1, LIN9, CCNF, PRR11, RBL1, SKP2, KIAA0101, PKMYT1, CENPF, CDC25C, MYBL2, SIRT2, CDC25A, CCNE2, CCNB1, CCNB2, PLK1, CDK12, MASTL, MED1.</w:t>
            </w:r>
          </w:p>
        </w:tc>
      </w:tr>
      <w:tr w:rsidR="00662D02" w:rsidRPr="00662D02" w14:paraId="46CEE157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2C4A5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16925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2D1D7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tein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umoylation</w:t>
            </w:r>
            <w:proofErr w:type="spellEnd"/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D1002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8.28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FEC2E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88451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LM, NUP85, BIRC5, NUP188, RANGAP1, AURKB, NUP155, BRCA1, NDC1, CDCA8, RAD21, AAAS, MDC1, INCENP, NUP205, NUP50, PCNA, NUP107, SMC1A, SCMH1, TOP2A, NUP43, STAG1.</w:t>
            </w:r>
          </w:p>
        </w:tc>
      </w:tr>
      <w:tr w:rsidR="00662D02" w:rsidRPr="00662D02" w14:paraId="060F6CB5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A78E9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18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16E5D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crotubule-based movement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7D3E6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01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CFDDA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76CFD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C2, KIF14, KIF23, KIF22, KIFC1, KIF4A, KIF11, KIF15, KIF18A, DNAH3, KIF18B, CENPE, KIF16B, RACGAP1, KIF2C, KIFAP3, KIF20B, DYNLRB2, KIF20A.</w:t>
            </w:r>
          </w:p>
        </w:tc>
      </w:tr>
      <w:tr w:rsidR="00662D02" w:rsidRPr="00662D02" w14:paraId="19F964A5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CA0A4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25F9F25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F96C46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5E5822CD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0D3F48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73AC18C8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3BEAD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03FBAF6C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3FAE2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083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093E5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transcription involved in G1/S transition of mitotic cell cycl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A8D16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04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76B27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AA3D3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DK1, CDC6, TYMS, CDC45, DHFR, RRM2, PCNA, POLA1, FBXO5, ORC1, CDT1.</w:t>
            </w:r>
          </w:p>
        </w:tc>
      </w:tr>
      <w:tr w:rsidR="00662D02" w:rsidRPr="00662D02" w14:paraId="2F671D03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85621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3104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107AA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ene silencing by RNA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3EF76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52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A6A30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C9379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2H3A, NUP85, NUP188, HIST2H4A, NUP155, HIST2H4B, NDC1, AAAS, HIST1H4A, NUP205, NUP50, HIST1H3A, AGO1, HIST1H3B, HIST1H3D, HIST1H4C, HIST1H4D, NUP107, HIST1H3F, NUP43, HIST1H3G, HIST1H3I.</w:t>
            </w:r>
          </w:p>
        </w:tc>
      </w:tr>
      <w:tr w:rsidR="00662D02" w:rsidRPr="00662D02" w14:paraId="21EF3F8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D0BE8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42769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2B057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damage response, detection of DNA damag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7E2CD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54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8B99F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9F3CE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TL, USP1, RPA3, POLD3, RFC5, POLD4, RPA2, RFC3, RFC4, RFC2, PCNA, DNAJA1, RAD18.</w:t>
            </w:r>
          </w:p>
        </w:tc>
      </w:tr>
      <w:tr w:rsidR="00662D02" w:rsidRPr="00662D02" w14:paraId="3A9E6DC3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651C4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9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FB6BE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ucleotide-excision repair, DNA gap fill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680E2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71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F4E59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17798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FC5, POLD3, POLD4, RPA2, RFC3, RFC4, RFC2, LIG1, POLE, PCNA, RPA3.</w:t>
            </w:r>
          </w:p>
        </w:tc>
      </w:tr>
      <w:tr w:rsidR="00662D02" w:rsidRPr="00662D02" w14:paraId="7158CDAF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E5A86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7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79899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nuclear envelope disassembl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9F9B7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20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21B7CD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90494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DK1, NUP85, NUP188, NUP155, CCNB1, NDC1, VRK1, AAAS, CCNB2, PLK1, NUP205, NUP50, NUP107, NUP43.</w:t>
            </w:r>
          </w:p>
        </w:tc>
      </w:tr>
      <w:tr w:rsidR="00662D02" w:rsidRPr="00662D02" w14:paraId="4C232BC4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D7B40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37569FBC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52DE5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3220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2864C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elomere organiz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B00B7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.44E-02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B51C9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169B7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1H4A, HIST1H3A, HIST1H3B, HIST1H3D, HIST1H4C, HIST1H4D, HIST1H3F, HIST2H4A, HIST1H3G, HIST1H3I, HIST2H4B.</w:t>
            </w:r>
          </w:p>
        </w:tc>
      </w:tr>
      <w:tr w:rsidR="00662D02" w:rsidRPr="00662D02" w14:paraId="4A0D758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3ACD0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51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D88EA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pindle organiz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E5D2A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.56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0CFCBD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CB587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11, CKAP5, SPAG5, TTK, AURKA, RANBP1, AURKB, KNSTRN, ASPM.</w:t>
            </w:r>
          </w:p>
        </w:tc>
      </w:tr>
      <w:tr w:rsidR="00662D02" w:rsidRPr="00662D02" w14:paraId="3EC4FC0D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6324B3" w14:textId="77777777" w:rsidR="00662D02" w:rsidRPr="00662D02" w:rsidRDefault="00662D02" w:rsidP="00662D02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5129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839A4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rotein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eterotetramerization</w:t>
            </w:r>
            <w:proofErr w:type="spellEnd"/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C278E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1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A5E6F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99E3C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2H4A, HIST2H4B, HIST1H4A, RRM2, HIST1H3A, RRM1, HIST1H3B, HIST1H4C, HIST1H3D, HIST1H4D, HIST1H3F, HIST1H3G, HIST1H3I.</w:t>
            </w:r>
          </w:p>
        </w:tc>
      </w:tr>
      <w:tr w:rsidR="00662D02" w:rsidRPr="00662D02" w14:paraId="61D915B8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064AA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19985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69B60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ranslesion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esi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79764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12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BB30B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4811A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FC5, POLD3, POLD4, RPA2, RFC3, RFC4, DTL, RFC2, PCNA, KIAA0101, RPA3, REV3L.</w:t>
            </w:r>
          </w:p>
        </w:tc>
      </w:tr>
      <w:tr w:rsidR="00662D02" w:rsidRPr="00662D02" w14:paraId="0C93BB28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23119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5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663D8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spindle organiz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53009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4A829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7FA2C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CNB1, STIL, SPC25, KIF11, GPSM2, TTK, NDC80, AURKA, STMN1, RCC1, SMC1A.</w:t>
            </w:r>
          </w:p>
        </w:tc>
      </w:tr>
      <w:tr w:rsidR="00662D02" w:rsidRPr="00662D02" w14:paraId="68645F24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7F965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131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B86DC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ciprocal meiotic recombin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57B4F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2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C673D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5718E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MSH6, XRCC3, RAD21, XRCC2, MSH2, MND1, RAD54B, DMC1, RAD51, TRIP13.</w:t>
            </w:r>
          </w:p>
        </w:tc>
      </w:tr>
      <w:tr w:rsidR="00662D02" w:rsidRPr="00662D02" w14:paraId="1966157E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A2CB8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20B976E3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7C533F8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5EBE3BD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612AFB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6E5A8F0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96166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293F5724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8EB1E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97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4C36B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damage response, signal transduction by p53 class mediator resulting in cell cycle arrest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DC337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2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AE66E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AE27F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2F1, CDK1, RBL2, E2F7, AURKA, CHEK2, CDC25C, CENPJ, CNOT6, CDK2, GTSE1, CCNB1, CDKN1A, PCNA, TFDP1.</w:t>
            </w:r>
          </w:p>
        </w:tc>
      </w:tr>
      <w:tr w:rsidR="00662D02" w:rsidRPr="00662D02" w14:paraId="54F7B3CD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FECD0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42276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30C744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rror-prone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ranslesion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ynthesi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D6005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3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D7F20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6DE50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FC5, RPA2, RFC3, RFC4, POLE2, RFC2, PCNA, RPA3, REV3L.</w:t>
            </w:r>
          </w:p>
        </w:tc>
      </w:tr>
      <w:tr w:rsidR="00662D02" w:rsidRPr="00662D02" w14:paraId="523D638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DB9A82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91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748A2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ytokinesi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E3E30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50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89C25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F03C1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KIF23, PRC1, BRCA2, ESPL1, BIRC5, ECT2, ARL3, PLK1, INCENP, RHOC, CIT, NEK7, KIF20A.</w:t>
            </w:r>
          </w:p>
        </w:tc>
      </w:tr>
      <w:tr w:rsidR="00662D02" w:rsidRPr="00662D02" w14:paraId="651850B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209FA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71897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6992FB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biosynthetic proces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C96BB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5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35D6D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80F3D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TYMS, LIN9, LIG1, PRIM2, CENPF, PAPD5, POLA2, POLQ, TERT, TK1.</w:t>
            </w:r>
          </w:p>
        </w:tc>
      </w:tr>
      <w:tr w:rsidR="00662D02" w:rsidRPr="00662D02" w14:paraId="0FFBF14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DE01E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742B6B89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4F6516E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53AD3E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7CED7D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588D546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E12B3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97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441AC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llular response to DNA damage stimulu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C3FB7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62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91EBE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13CC3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XRCC3, BLM, APLF, KIAA0101, CHEK1, CHEK2, MCM10, MCM8, MCM7, DDX11, WDR76, H2AFX, MASTL, POLQ, TOP2A, DTL, SUV39H1, TOPBP1, ATAD5, BRCA1, RAD51, CDKN1A, CCND1, TIMELESS, RAD18, UBE2T, UBE2E2, BARD1.</w:t>
            </w:r>
          </w:p>
        </w:tc>
      </w:tr>
      <w:tr w:rsidR="00662D02" w:rsidRPr="00662D02" w14:paraId="349AAE1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EB12B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76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38B0A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chromosome condens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DE7BF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6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45B50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3DA2C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CAPH, NCAPG, NUSAP1, CDCA5, SMC2, NCAPD3, SMC4, NCAPD2.</w:t>
            </w:r>
          </w:p>
        </w:tc>
      </w:tr>
      <w:tr w:rsidR="00662D02" w:rsidRPr="00662D02" w14:paraId="5F34F708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14B31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28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277AC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ase-excision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9EA27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98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CC645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327EB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MGB1, RPA2, MPG, DNA2, LIG1, UNG, NEIL3, POLQ, PARP2, FEN1, RPA3.</w:t>
            </w:r>
          </w:p>
        </w:tc>
      </w:tr>
      <w:tr w:rsidR="00662D02" w:rsidRPr="00662D02" w14:paraId="6BBAFEA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F5D25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60968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9209D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gene silenc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8FB76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1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7C86E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50D9A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1H3A, HIST1H3B, HIST1H3D, HIST1H3F, HIST1H3G, CDK2, HIST1H3I.</w:t>
            </w:r>
          </w:p>
        </w:tc>
      </w:tr>
      <w:tr w:rsidR="00662D02" w:rsidRPr="00662D02" w14:paraId="2477B113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C78FAC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190026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DFBF6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ositive regulation of DNA-directed DNA polymerase activit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BDDCD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2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CE97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9B955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FC5, RFC3, RFC4, RFC2, CHTF18, DSCC1.</w:t>
            </w:r>
          </w:p>
          <w:p w14:paraId="18BCF7B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5867E3E7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D0E2F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32508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A01F5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duplex unwind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DFC90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3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305C7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577D2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INS1, GINS2, DNA2, CDC45, BLM, DDX11, GINS4, BRIP1, RAD54B, MCM3, MCM5, DDX12P.</w:t>
            </w:r>
          </w:p>
        </w:tc>
      </w:tr>
      <w:tr w:rsidR="00662D02" w:rsidRPr="00662D02" w14:paraId="356F6220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1B469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3C3D16A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9F065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35F1681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A4588C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45815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9C254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ositive regulation of gene expression, epigenetic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4E4A5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5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B85CA2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A869D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2H3A, KAT2B, DEK, HIST2H4A, HIST2H4B, HIST1H4A, HIST1H3A, HIST1H3B, HIST1H4C, HIST1H3D, HIST1H4D, HIST1H3F, HIST1H3G, HIST1H3I.</w:t>
            </w:r>
          </w:p>
        </w:tc>
      </w:tr>
      <w:tr w:rsidR="00662D02" w:rsidRPr="00662D02" w14:paraId="7E52AE1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335ED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4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C9930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hromatin silencing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1A4D3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7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11BA8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2DD50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1H2AB, HIST2H2AA3, HIST2H2AB, HIST1H2AG, HIST1H2AE, H2AFZ, HIST1H2AI, H2AFX, HIST1H2AJ, HIST1H2AM, HIST1H2AL, SIRT2.</w:t>
            </w:r>
          </w:p>
        </w:tc>
      </w:tr>
      <w:tr w:rsidR="00662D02" w:rsidRPr="00662D02" w14:paraId="3BFA043E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EE3AF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1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590AF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combin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07966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213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20D47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184BAA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RAD51C, HMGB1, XRCC3, HMGB3, BLM, LIG1, RAD54L, BRCA1, RAD51, RPA3, RAD21, PSMC3IP, RBM14, RBPJ, ERCC1.</w:t>
            </w:r>
          </w:p>
        </w:tc>
      </w:tr>
      <w:tr w:rsidR="00662D02" w:rsidRPr="00662D02" w14:paraId="5282EC80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819B5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5131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31F44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etaphase plate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ongression</w:t>
            </w:r>
            <w:proofErr w:type="spellEnd"/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75628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228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5170F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6890A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FAM83D, KIF22, KIF2C, CENPQ, CENPF, CENPE, NDC80.</w:t>
            </w:r>
          </w:p>
        </w:tc>
      </w:tr>
      <w:tr w:rsidR="00662D02" w:rsidRPr="00662D02" w14:paraId="17DCA87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3B7D86C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7088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F66C9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mitotic nuclear divis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B1CAE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263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C0FFA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1C119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KI67, NEK2, PRMT5, BORA, KIF20B, FBXO5, PKMYT1, RCC1, CDC25C.</w:t>
            </w:r>
          </w:p>
        </w:tc>
      </w:tr>
      <w:tr w:rsidR="00662D02" w:rsidRPr="00662D02" w14:paraId="1ACD2385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E18BC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BD57B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DC022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4C060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0D91509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7133989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6CD14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581E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76924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D7842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78F52FB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4459C481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B74C3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4083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EAFF5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5287A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82A931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6D09B4F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BC699DE" w14:textId="77777777" w:rsidR="00662D02" w:rsidRPr="00662D02" w:rsidRDefault="00662D02" w:rsidP="006F02CE">
            <w:pPr>
              <w:spacing w:line="360" w:lineRule="auto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 xml:space="preserve">Biological processes – continued </w:t>
            </w:r>
          </w:p>
        </w:tc>
      </w:tr>
      <w:tr w:rsidR="00662D02" w:rsidRPr="00662D02" w14:paraId="16C959F5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380E2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0079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8328F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gulation of cyclin-dependent protein serine/threonine kinase activit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C638F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28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83EA9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CA952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CNE2, CDC6, CDK5R1, CDKN1A, BLM, CDKN2C, PKMYT1, CDC25C, CDKN3, CCNA2, CDC25A.</w:t>
            </w:r>
          </w:p>
        </w:tc>
      </w:tr>
      <w:tr w:rsidR="00662D02" w:rsidRPr="00662D02" w14:paraId="339FD293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7927D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0631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F988E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totic recombin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05785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403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E719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CEA51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2, RAD54B, DMC1, TOP2A, ERCC1, RAD51.</w:t>
            </w:r>
          </w:p>
        </w:tc>
      </w:tr>
      <w:tr w:rsidR="00662D02" w:rsidRPr="00662D02" w14:paraId="62D38656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5E10D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O:001021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B9E8B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esponse to ionizing radi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21AD0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408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5F83C7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336C6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RFWD3, XRCC2, TICRR, RRM1, H2AFX, TOPBP1, DMC1, DNMT3B, RAD54L, BRCA1.</w:t>
            </w:r>
          </w:p>
        </w:tc>
      </w:tr>
      <w:tr w:rsidR="00662D02" w:rsidRPr="00662D02" w14:paraId="01741690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D9D9D9"/>
            <w:noWrap/>
          </w:tcPr>
          <w:p w14:paraId="67D56AE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athways (KEGG)</w:t>
            </w:r>
          </w:p>
        </w:tc>
      </w:tr>
      <w:tr w:rsidR="00662D02" w:rsidRPr="00662D02" w14:paraId="047A064F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924D9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411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B71A9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ll cycle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848A9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.34E-26</w:t>
            </w:r>
          </w:p>
        </w:tc>
        <w:tc>
          <w:tcPr>
            <w:tcW w:w="10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C4C9D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7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80564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2F1, E2F2, DBF4, PKMYT1, TTK, PRKDC, CHEK1, CHEK2, PTTG1, CCNE2, CDC45, RAD21, MCM7, CDKN2C, BUB1, ORC6, CCNA2, ORC1, BUB3, TFDP1, STAG1, CDC7, CDK1, CDC6, RBL2, RBL1, SKP2, ESPL1, CDC20, MCM2, MCM3, CDC25C, MCM4, MCM5, CDK2, CDC25A, MCM6, CCNB1, CCND1, CDKN1A, CCNB2, MAD2L1, CCND3, PLK1, PCNA, BUB1B, SMC1A.</w:t>
            </w:r>
          </w:p>
        </w:tc>
      </w:tr>
      <w:tr w:rsidR="00662D02" w:rsidRPr="00662D02" w14:paraId="78E029AD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4248A73" w14:textId="77777777" w:rsidR="00662D02" w:rsidRPr="00662D02" w:rsidRDefault="00662D02" w:rsidP="006F02CE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Pathways – continued</w:t>
            </w:r>
          </w:p>
        </w:tc>
      </w:tr>
      <w:tr w:rsidR="00662D02" w:rsidRPr="00662D02" w14:paraId="6744856D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50C07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03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F579A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DNA replication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494B1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19E-20</w:t>
            </w:r>
          </w:p>
        </w:tc>
        <w:tc>
          <w:tcPr>
            <w:tcW w:w="106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D1C2F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7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32286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OLA1, POLA2, RPA3, PRIM1, RPA2, MCM7, POLE2, PRIM2, FEN1, LIG1, POLE, MCM2, MCM3, RNASEH2A, MCM4, MCM5, MCM6, POLD3, RFC5, POLD4, DNA2, RFC3, RFC4, RFC2, PCNA.</w:t>
            </w:r>
          </w:p>
        </w:tc>
      </w:tr>
      <w:tr w:rsidR="00662D02" w:rsidRPr="00662D02" w14:paraId="00B2EAB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59A9C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5322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D37B6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ystemic lupus erythematosu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311FA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25E-1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97A38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6960C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LA-DQB1, HIST1H2AB, HIST2H2AA3, HLA-DRB1, HIST1H2AG, HIST1H2AE, HIST2H4A, HIST2H4B, HIST1H2BO, HIST2H2AB, HIST1H2BM, HIST1H4A, HIST1H2BL, HIST1H2BI, HIST1H2BJ, H2AFZ, H2AFX, HIST1H4C, HIST1H4D, HIST3H2BB, HIST2H3A, HIST1H2BE, HIST1H2BF, HIST1H2BG, HIST1H2BH, HIST2H2BF, HIST1H3A, HIST1H3B, SNRPB, HIST1H2AI, HIST1H3D, HIST1H2AJ, HIST1H3F, HIST1H2AM, HIST1H2AL, HIST1H3G, HIST1H3I.</w:t>
            </w:r>
          </w:p>
        </w:tc>
      </w:tr>
      <w:tr w:rsidR="00662D02" w:rsidRPr="00662D02" w14:paraId="744829FE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E262D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46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F5AF9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anconi </w:t>
            </w: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anemia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pathway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5DF3C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39E-09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5DA41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6C997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BLM, USP1, EME1, BRCA2, BRIP1, RMI1, BRCA1, RAD51, RPA3, RPA2, FANCD2, FANCI, FANCE, FANCA, UBE2T, ERCC1, FANCB, FANCC, REV3L.</w:t>
            </w:r>
          </w:p>
        </w:tc>
      </w:tr>
      <w:tr w:rsidR="00662D02" w:rsidRPr="00662D02" w14:paraId="38895735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F7FE53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37DF2EC4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7E3592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3096C6FE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811DEA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E444027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1C2EE7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Pathways – continued</w:t>
            </w:r>
          </w:p>
        </w:tc>
      </w:tr>
      <w:tr w:rsidR="00662D02" w:rsidRPr="00662D02" w14:paraId="3118EE6A" w14:textId="77777777" w:rsidTr="00662D02">
        <w:trPr>
          <w:trHeight w:val="320"/>
        </w:trPr>
        <w:tc>
          <w:tcPr>
            <w:tcW w:w="1515" w:type="dxa"/>
            <w:tcBorders>
              <w:top w:val="nil"/>
            </w:tcBorders>
            <w:shd w:val="clear" w:color="auto" w:fill="auto"/>
            <w:noWrap/>
            <w:hideMark/>
          </w:tcPr>
          <w:p w14:paraId="3B5DCC9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5034</w:t>
            </w:r>
          </w:p>
        </w:tc>
        <w:tc>
          <w:tcPr>
            <w:tcW w:w="2399" w:type="dxa"/>
            <w:tcBorders>
              <w:top w:val="nil"/>
            </w:tcBorders>
            <w:shd w:val="clear" w:color="auto" w:fill="auto"/>
            <w:noWrap/>
            <w:hideMark/>
          </w:tcPr>
          <w:p w14:paraId="187FA8E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Alcoholism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hideMark/>
          </w:tcPr>
          <w:p w14:paraId="7480A30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87E-08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noWrap/>
            <w:hideMark/>
          </w:tcPr>
          <w:p w14:paraId="05FA307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8139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A21E34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IST1H2AB, HIST2H2AA3, HIST1H2AG, HIST1H2AE, HIST2H4A, HIST2H4B, HIST1H2BO, HIST2H2AB, HIST1H2BM, HIST1H4A, HIST1H2BL, HIST1H2BI, HIST1H2BJ, H2AFZ, H2AFX, HIST1H4C, HIST1H4D, HIST3H2BB, HIST2H3A, HIST1H2BE, HIST1H2BF, HIST1H2BG, HIST1H2BH, HIST2H2BF, HIST1H3A, HIST1H3B, HIST1H2AI, HIST1H3D, HIST1H2AJ, HIST1H3F, HIST1H2AM, HIST1H2AL, HIST1H3G, HIST1H3I.</w:t>
            </w:r>
          </w:p>
        </w:tc>
      </w:tr>
      <w:tr w:rsidR="00662D02" w:rsidRPr="00662D02" w14:paraId="06763F40" w14:textId="77777777" w:rsidTr="00662D02">
        <w:trPr>
          <w:trHeight w:val="320"/>
        </w:trPr>
        <w:tc>
          <w:tcPr>
            <w:tcW w:w="1515" w:type="dxa"/>
            <w:shd w:val="clear" w:color="auto" w:fill="auto"/>
            <w:noWrap/>
            <w:hideMark/>
          </w:tcPr>
          <w:p w14:paraId="247F2742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430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14:paraId="3D11E52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ismatch repair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729091E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.17E-08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2F3B615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shd w:val="clear" w:color="auto" w:fill="auto"/>
            <w:noWrap/>
            <w:hideMark/>
          </w:tcPr>
          <w:p w14:paraId="1411B5C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MSH6, MSH2, LIG1, RPA3, POLD3, RFC5, RPA2, POLD4, RFC3, RFC4, RFC2, PCNA.</w:t>
            </w:r>
          </w:p>
        </w:tc>
      </w:tr>
      <w:tr w:rsidR="00662D02" w:rsidRPr="00662D02" w14:paraId="2A75308B" w14:textId="77777777" w:rsidTr="00662D02">
        <w:trPr>
          <w:trHeight w:val="320"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52C1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440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58CD1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omologous recombination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C0AC5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78E-06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F974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7B338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XRCC2, BLM, EME1, BRCA2, RAD54L, RAD51, RPA3, POLD3, RPA2, POLD4, RAD54B.</w:t>
            </w:r>
          </w:p>
        </w:tc>
      </w:tr>
      <w:tr w:rsidR="00662D02" w:rsidRPr="00662D02" w14:paraId="5417F71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D3FE4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5203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CE524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Viral carcinogenesi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36D35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.71E-06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56AC3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1A6EC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HEK1, HIST2H4A, HIST2H4B, HIST1H2BO, CCNE2, HIST1H2BM, HIST1H4A, GSN, HIST1H2BL, HIST1H2BI, HIST1H2BJ, RANBP1, HIST1H4C, HIST1H4D, HIST3H2BB, CCNA2, CDK1, KAT2B, RBL2, HIST1H2BE, HIST1H2BF, HIST1H2BG, HIST1H2BH, RBL1, SKP2, CDC20, CDK2, CDKN1A, CCND1, CCND3, HIST2H2BF, SCIN, RBPJ.</w:t>
            </w:r>
          </w:p>
        </w:tc>
      </w:tr>
      <w:tr w:rsidR="00662D02" w:rsidRPr="00662D02" w14:paraId="404A9F2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66E4B4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Pathways – continued</w:t>
            </w:r>
          </w:p>
        </w:tc>
      </w:tr>
      <w:tr w:rsidR="00662D02" w:rsidRPr="00662D02" w14:paraId="51B7D71B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C9B75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410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8BB30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ase excision repai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605B13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01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92DCF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32D8E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MGB1, LIG1, NEIL3, UNG, POLE, POLD3, POLD4, MPG, POLE2, PCNA, PARP3, PARP2, FEN1.</w:t>
            </w:r>
          </w:p>
        </w:tc>
      </w:tr>
      <w:tr w:rsidR="00662D02" w:rsidRPr="00662D02" w14:paraId="2482A530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C401D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0240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87AFE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yrimidine metabolism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743B7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90E-0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19F21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69162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OLR3G, POLE, DTYMK, POLA1, DCK, CTPS1, POLA2, PNP, TK1, PRIM1, POLD3, POLD4, TYMS, POLE2, RRM2, RRM1, PRIM2, UCK2, ENTPD1, DUT.</w:t>
            </w:r>
          </w:p>
        </w:tc>
      </w:tr>
      <w:tr w:rsidR="00662D02" w:rsidRPr="00662D02" w14:paraId="3115F26C" w14:textId="77777777" w:rsidTr="00662D02">
        <w:trPr>
          <w:trHeight w:val="320"/>
        </w:trPr>
        <w:tc>
          <w:tcPr>
            <w:tcW w:w="1515" w:type="dxa"/>
            <w:shd w:val="clear" w:color="auto" w:fill="auto"/>
            <w:noWrap/>
            <w:hideMark/>
          </w:tcPr>
          <w:p w14:paraId="4307FAE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3420</w:t>
            </w:r>
          </w:p>
        </w:tc>
        <w:tc>
          <w:tcPr>
            <w:tcW w:w="2399" w:type="dxa"/>
            <w:shd w:val="clear" w:color="auto" w:fill="auto"/>
            <w:noWrap/>
            <w:hideMark/>
          </w:tcPr>
          <w:p w14:paraId="243243C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Nucleotide excision repair</w:t>
            </w:r>
          </w:p>
        </w:tc>
        <w:tc>
          <w:tcPr>
            <w:tcW w:w="1308" w:type="dxa"/>
            <w:shd w:val="clear" w:color="auto" w:fill="auto"/>
            <w:noWrap/>
            <w:hideMark/>
          </w:tcPr>
          <w:p w14:paraId="375F999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.64E-04</w:t>
            </w:r>
          </w:p>
        </w:tc>
        <w:tc>
          <w:tcPr>
            <w:tcW w:w="673" w:type="dxa"/>
            <w:shd w:val="clear" w:color="auto" w:fill="auto"/>
            <w:noWrap/>
            <w:hideMark/>
          </w:tcPr>
          <w:p w14:paraId="6993FD5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139" w:type="dxa"/>
            <w:gridSpan w:val="2"/>
            <w:shd w:val="clear" w:color="auto" w:fill="auto"/>
            <w:noWrap/>
            <w:hideMark/>
          </w:tcPr>
          <w:p w14:paraId="6D6AB10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LIG1, POLE, RPA3, POLD3, RFC5, POLD4, RPA2, RFC3, RFC4, POLE2, RFC2, PCNA, ERCC1.</w:t>
            </w:r>
          </w:p>
        </w:tc>
      </w:tr>
      <w:tr w:rsidR="00662D02" w:rsidRPr="00662D02" w14:paraId="7360E6F9" w14:textId="77777777" w:rsidTr="00662D02">
        <w:trPr>
          <w:trHeight w:val="320"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1D86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4115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79F9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53 signalling pathway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132CB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075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A74AC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CE6D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DK1, CHEK1, CHEK2, CDK2, GTSE1, CCNE2, CCNB1, EI24, CCND1, CDKN1A, CCNB2, CCND3, CD82, RRM2.</w:t>
            </w:r>
          </w:p>
        </w:tc>
      </w:tr>
      <w:tr w:rsidR="00662D02" w:rsidRPr="00662D02" w14:paraId="390D67E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89DDFC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sa04114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15EC6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Oocyte meiosi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1A2B4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21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FB9ED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0A23D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DK1, ADCY6, PKMYT1, AURKA, CDC20, ESPL1, PTTG1, CDC25C, CDK2, CCNB1, CCNE2, IGF1R, CCNB2, MAD2L1, PLK1, BUB1, FBXO5, SMC1A.</w:t>
            </w:r>
          </w:p>
        </w:tc>
      </w:tr>
      <w:tr w:rsidR="00662D02" w:rsidRPr="00662D02" w14:paraId="1F5E547A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258451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00D436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0DB81C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1324B5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17E0413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798E8AA1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181BF2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1DB76C0C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D9D9D9"/>
            <w:noWrap/>
          </w:tcPr>
          <w:p w14:paraId="6C69463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Diseases (GAD)</w:t>
            </w:r>
          </w:p>
        </w:tc>
      </w:tr>
      <w:tr w:rsidR="00662D02" w:rsidRPr="00662D02" w14:paraId="6061114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B8C78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CB3E3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reast canc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1F8CD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28E-2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6AF67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7EDFE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RNASEL, XRCC2, TTK, AURKA, PTTG1, AURKB, CXCL12, CDKN2C, H2AFX, ASPM, LIG1, POLE, SKP2, ESPL1, TOPBP1, TACC3, NCAPD2, MAD2L1, SPAG5, SNRPB, RAD18, NEK7, BBS4, HLA-DRB1, BLM, NEK2, ERBB2, RABGAP1L, CHEK1, CHEK2, RHOBTB2, DNMT3B, CKAP5, EME1, NUF2, BRIP1, PPFIBP2, BRCA2, ITGA2, CDC20, NDC80, RAD54L, BRCA1, CDKN1A, PLK4, DHFR, PLK1, PCNA, TUBD1, KIF23, CLSPN, CDT1, MTHFD1, KIF2C, MCM7, FANCE, RANBP1, FANCA, TOP2A, TERT, FANCB, FANCC, CDK1, KIF11, GEN1, TPX2, SPINT1, MCM2, MCM3, MCM4, MCM5, CDK2, MCM6, RAD51, CCND1, CCND3, FANCD2, BUB1B, DMC1, MED1, HLA-DQB1, CALCR, YPEL5, PRKDC, RPA3, IGF1R, TYMS, RPA2, BUB1, GPSM2, FEN1, ERCC1, BUB3, PINX1, MSH6, SHMT1, MSH2, GMNN, CENPE, CDC25C, CCNB1, BARD1.</w:t>
            </w:r>
          </w:p>
        </w:tc>
      </w:tr>
      <w:tr w:rsidR="00662D02" w:rsidRPr="00662D02" w14:paraId="0389278A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6E1125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DF6B965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FBE98B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3D9E9B7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4D3321A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EC50845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8C027D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Diseases – continued</w:t>
            </w:r>
          </w:p>
        </w:tc>
      </w:tr>
      <w:tr w:rsidR="00662D02" w:rsidRPr="00662D02" w14:paraId="28F74F72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DB1C8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E147B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Bladder canc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8A3DE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.42E-08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76C19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EE31C0" w14:textId="77777777" w:rsidR="00662D02" w:rsidRPr="00662D02" w:rsidRDefault="00662D02" w:rsidP="00662D02">
            <w:pPr>
              <w:spacing w:line="336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AD51C, XRCC3, RNASEL, XRCC2, AURKA, H2AFX, FANCA, IFNGR2, CCNA2, TERT, FANCC, RET, LIG1, POLE, PIM1, TACC3, RAD51, RFC5, IFNAR2, CCND1, RFC3, RFC4, CCND3, FANCD2, RFC2, PSCA, REV3L, CALCR, BLM, ERBB2, UNG, PRKDC, CHEK1, CHEK2, POLA2, MYBL2, RPA3, TYMS, IGF1R, RPA2, POLE2, POLQ, ERCC1, EXO1, SHMT1, MSH6, MSH2, GGH, EPHX2, BRIP1, BRCA2, STAT1, CDC25C, RAD54L, BRCA1, CDC25A, POLD3, MPG, CDKN1A, DHFR, PLK1, PCNA, PARP3, BARD1.</w:t>
            </w:r>
          </w:p>
        </w:tc>
      </w:tr>
      <w:tr w:rsidR="00662D02" w:rsidRPr="00662D02" w14:paraId="6C226268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AF80D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EE62F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Pancreatic neoplasms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5773A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.63E-07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FD747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068B632" w14:textId="77777777" w:rsidR="00662D02" w:rsidRPr="00662D02" w:rsidRDefault="00662D02" w:rsidP="00662D02">
            <w:pPr>
              <w:spacing w:line="336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MSH6, MSH2, USP1, BRCA2, BRIP1, CHEK1, TOPBP1, BRCA1, RAD51, CDKN1A, MDC1, FANCD2, FANCE, RAD54B, FANCA, ABCC5, FANCC.</w:t>
            </w:r>
          </w:p>
        </w:tc>
      </w:tr>
      <w:tr w:rsidR="00662D02" w:rsidRPr="00662D02" w14:paraId="2921A949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2627DA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D3C65E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Ovarian canc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6DB47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8.14E-07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B18C3A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5D7A16" w14:textId="77777777" w:rsidR="00662D02" w:rsidRPr="00662D02" w:rsidRDefault="00662D02" w:rsidP="00662D02">
            <w:pPr>
              <w:spacing w:line="336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SAT1, E2F1, RAD51C, E2F2, XRCC3, XRCC2, AURKA, PTTG1, MTHFD1, CCNE2, SPRY1, PLOD2, CDKN2C, CCNA2, TERT, H1F0, WNT10B, RBL2, RBL1, SKP2, MCM2, CDK2, RAD51, MCM6, CCND1, CCND3, HLA-DQB1, HLA-DRB1, CRLF3, ERBB2, CHEK2, TYMS, BUB1, ERCC1, TFDP1, MSH6, MKI67, MSH2, BRCA2, CDC20, STAT1, CDC25A, BRCA1, CCNB1, CDKN1A, CCNB2, ID2, PLK1, PTP4A1.</w:t>
            </w:r>
          </w:p>
        </w:tc>
      </w:tr>
      <w:tr w:rsidR="00662D02" w:rsidRPr="00662D02" w14:paraId="06EB39F3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EDEDDA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37C97BF9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CA8EE4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350AC3D2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0B6822C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Diseases – continued</w:t>
            </w:r>
          </w:p>
        </w:tc>
      </w:tr>
      <w:tr w:rsidR="00662D02" w:rsidRPr="00662D02" w14:paraId="17CFF8F3" w14:textId="77777777" w:rsidTr="00662D02">
        <w:trPr>
          <w:trHeight w:val="263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072A7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F5665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hronic renal failure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</w:tcPr>
          <w:p w14:paraId="3B63A6D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</w:rPr>
              <w:t>9.06E-06</w:t>
            </w:r>
          </w:p>
        </w:tc>
        <w:tc>
          <w:tcPr>
            <w:tcW w:w="673" w:type="dxa"/>
            <w:tcBorders>
              <w:top w:val="nil"/>
            </w:tcBorders>
            <w:shd w:val="clear" w:color="auto" w:fill="auto"/>
            <w:noWrap/>
          </w:tcPr>
          <w:p w14:paraId="790374E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8139" w:type="dxa"/>
            <w:gridSpan w:val="2"/>
            <w:tcBorders>
              <w:top w:val="nil"/>
            </w:tcBorders>
            <w:shd w:val="clear" w:color="auto" w:fill="auto"/>
            <w:noWrap/>
          </w:tcPr>
          <w:p w14:paraId="14A84E49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2F2, XRCC3, XRCC2, CYP2S1, DBF4, E2F7, PINK1, CXCL12, TTLL12, GSTM2, SLC16A1, GSTM4, FANCE, FANCA, CCNA2, IFNGR2, CDC6, LIG1, ADGRE5, NEIL3, POLE, PBK, TACC3, MCM5, CDK2, NCAPD2, DCLRE1A, CCND1, RFC3, CCND3, SBF2, RRM1, NUCB2, RAD18, BUB1B, DMC1, REV3L, DCBLD2, CCL3, PPP2R3A, HLA-DRB1, BLM, TICRR, NEK2, ERBB2, FOXM1, DCK, CHEK1, POLA2, CHEK2, HMMR, SLC29A1, TYMS, IGF1R, FMO5, PTK2B, DNAJA1, CERK, BCAS3, POLQ, ERCC1, EXO1, MSH6, HERPUD1, MSH2, EME1, BRCA2, ITGA2, NDC80, CDC20, BIRC5, LHPP, BRCA1, CYP4B1, IKBKE, CDKN1A, PLK4, SYNE2, AOX1, PCNA, PHGDH, PARP3, RAD54B, PARP2, ABCC5.</w:t>
            </w:r>
          </w:p>
        </w:tc>
      </w:tr>
      <w:tr w:rsidR="00662D02" w:rsidRPr="00662D02" w14:paraId="549A1FFC" w14:textId="77777777" w:rsidTr="00662D02">
        <w:trPr>
          <w:trHeight w:val="320"/>
        </w:trPr>
        <w:tc>
          <w:tcPr>
            <w:tcW w:w="1515" w:type="dxa"/>
            <w:tcBorders>
              <w:bottom w:val="nil"/>
            </w:tcBorders>
            <w:shd w:val="clear" w:color="auto" w:fill="auto"/>
            <w:noWrap/>
          </w:tcPr>
          <w:p w14:paraId="208E3F1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bottom w:val="nil"/>
            </w:tcBorders>
            <w:shd w:val="clear" w:color="auto" w:fill="auto"/>
            <w:noWrap/>
          </w:tcPr>
          <w:p w14:paraId="0C184E9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bottom w:val="nil"/>
            </w:tcBorders>
            <w:shd w:val="clear" w:color="auto" w:fill="auto"/>
            <w:noWrap/>
          </w:tcPr>
          <w:p w14:paraId="1B8CF2B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bottom w:val="nil"/>
            </w:tcBorders>
            <w:shd w:val="clear" w:color="auto" w:fill="auto"/>
            <w:noWrap/>
          </w:tcPr>
          <w:p w14:paraId="094939B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bottom w:val="nil"/>
            </w:tcBorders>
            <w:shd w:val="clear" w:color="auto" w:fill="auto"/>
            <w:noWrap/>
          </w:tcPr>
          <w:p w14:paraId="59380163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7D0BCFE6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C9EB67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894A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A9F8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D7035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39A7FFC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3759DC4C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33B89E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E6E3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75EF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A316E6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60B2685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51F4CB15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6531C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33041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30E909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8A95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3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5335CC8B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62D02" w:rsidRPr="00662D02" w14:paraId="5B530B4D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71FD59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E9E8299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1BE5814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Diseases – continued</w:t>
            </w:r>
          </w:p>
        </w:tc>
      </w:tr>
      <w:tr w:rsidR="00662D02" w:rsidRPr="00662D02" w14:paraId="7B2E440A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050BB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9E2C31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Leukemia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, Lymphocytic, Chronic, B-Cell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1211B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7.01E-05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3D8E7D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902D8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LA-DQB1, E2F2, XRCC2, HLA-DRB1, EZH2, PRKDC, AURKB, SP110, CXCL12, CDC45, RAD21, MDC1, TOP2A, EXO1, CPT1B, CDC6, RBL2, MSH2, GMNN, POLE, EPHX2, CENPF, BIRC5, CDC25C, MCM4, ESCO2, MCM5, CYP4B1, RAD51, CCND1, BUB1B, REV3L.</w:t>
            </w:r>
          </w:p>
        </w:tc>
      </w:tr>
      <w:tr w:rsidR="00662D02" w:rsidRPr="00662D02" w14:paraId="529394B8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F52AD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797A0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sophageal</w:t>
            </w:r>
            <w:proofErr w:type="spellEnd"/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denocarcinom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4A7AE4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12E-0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59405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06165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XRCC3, XRCC2, ERBB2, CHEK1, AURKA, CHEK2, MTHFD1, SLC29A1, TYMS, IGF1R, CASP7, FANCA, CCNA2, IFNGR2, DNMT3B, TERT, ERCC1, EXO1, MSH6, SHMT1, RET, MSH2, LIG1, RBL1, GGH, BRCA2, ITGA2, BIRC5, CDC25C, BRCA1, CDC25A, RAD51, CCNB1, IFNAR2, CCND1, CDKN1A, CCND3, RRM1, PCNA, RAD18, BUB1B, BARD1, REV3L.</w:t>
            </w:r>
          </w:p>
        </w:tc>
      </w:tr>
      <w:tr w:rsidR="00662D02" w:rsidRPr="00662D02" w14:paraId="4720CA64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BD288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C8295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Glioma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E6E33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.37E-0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A6D7EC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1B63BC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LA-DQB1, PHLDB1, XRCC3, XRCC2, HLA-DRB1, GEN1, LIG1, ERBB2, EME1, BRCA2, PRKDC, RAD54B, RAD54L, BRCA1, TERT, ERCC1, RAD51.</w:t>
            </w:r>
          </w:p>
        </w:tc>
      </w:tr>
      <w:tr w:rsidR="00662D02" w:rsidRPr="00662D02" w14:paraId="57C989D5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50012A8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0FB5E3F9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69B995D4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66253E1F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4FF787E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</w:p>
        </w:tc>
      </w:tr>
      <w:tr w:rsidR="00662D02" w:rsidRPr="00662D02" w14:paraId="4E4D7F14" w14:textId="77777777" w:rsidTr="00662D02">
        <w:trPr>
          <w:trHeight w:val="320"/>
        </w:trPr>
        <w:tc>
          <w:tcPr>
            <w:tcW w:w="14034" w:type="dxa"/>
            <w:gridSpan w:val="6"/>
            <w:tcBorders>
              <w:top w:val="nil"/>
              <w:bottom w:val="nil"/>
            </w:tcBorders>
            <w:shd w:val="clear" w:color="auto" w:fill="auto"/>
            <w:noWrap/>
          </w:tcPr>
          <w:p w14:paraId="33E75FA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BFBFBF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BFBFBF"/>
                <w:lang w:eastAsia="en-GB"/>
              </w:rPr>
              <w:lastRenderedPageBreak/>
              <w:t>Diseases – continued</w:t>
            </w:r>
          </w:p>
        </w:tc>
      </w:tr>
      <w:tr w:rsidR="00662D02" w:rsidRPr="00662D02" w14:paraId="6A9998C7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E11144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044DFB5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Lung cancer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4707C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2.09E-04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0171A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70B9ED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FHIT, XRCC3, RNASEL, XRCC2, EZH2, AURKA, CASP7, IFNGR2, CCNA2, FANCA, TERT, CDK1, RET, C5AR1, LIG1, PIM1, RAD51, IFNAR2, CCND1, CCND3, RRM1, BUB1B, RAD18, HLA-DQB1, CALCR, BLM, HLA-DRB1, ERBB2, PRKDC, CHEK1, CHEK2, MYBL2, TYMS, IGF1R, DNMT3B, FEN1, ERCC1, EXO1, MSH6, MSH2, EPHX2, GGH, BRCA2, BRIP1, CDC25C, STAT1, RAD54L, BRCA1, CDC25A, CDKN1A, DHFR, PLK1, PCNA, BARD1.</w:t>
            </w:r>
          </w:p>
        </w:tc>
      </w:tr>
      <w:tr w:rsidR="00662D02" w:rsidRPr="00662D02" w14:paraId="7337EDBA" w14:textId="77777777" w:rsidTr="00662D02">
        <w:trPr>
          <w:trHeight w:val="320"/>
        </w:trPr>
        <w:tc>
          <w:tcPr>
            <w:tcW w:w="1515" w:type="dxa"/>
            <w:shd w:val="clear" w:color="auto" w:fill="auto"/>
            <w:noWrap/>
          </w:tcPr>
          <w:p w14:paraId="218708C6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shd w:val="clear" w:color="auto" w:fill="auto"/>
            <w:noWrap/>
          </w:tcPr>
          <w:p w14:paraId="54685EC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Hematologic Neoplasms</w:t>
            </w:r>
          </w:p>
        </w:tc>
        <w:tc>
          <w:tcPr>
            <w:tcW w:w="1308" w:type="dxa"/>
            <w:shd w:val="clear" w:color="auto" w:fill="auto"/>
            <w:noWrap/>
          </w:tcPr>
          <w:p w14:paraId="43090A1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42</w:t>
            </w:r>
          </w:p>
        </w:tc>
        <w:tc>
          <w:tcPr>
            <w:tcW w:w="673" w:type="dxa"/>
            <w:shd w:val="clear" w:color="auto" w:fill="auto"/>
            <w:noWrap/>
          </w:tcPr>
          <w:p w14:paraId="4CD5736B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shd w:val="clear" w:color="auto" w:fill="auto"/>
            <w:noWrap/>
          </w:tcPr>
          <w:p w14:paraId="33B99FE5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RFC5, HLA-DQB1, MPG, RFC3, RFC4, HLA-DRB1, RFC2, LIG1, UNG, POLE, PCNA, FEN1.</w:t>
            </w:r>
          </w:p>
        </w:tc>
      </w:tr>
      <w:tr w:rsidR="00662D02" w:rsidRPr="00662D02" w14:paraId="08C67527" w14:textId="77777777" w:rsidTr="00662D02">
        <w:trPr>
          <w:trHeight w:val="320"/>
        </w:trPr>
        <w:tc>
          <w:tcPr>
            <w:tcW w:w="15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A7FB18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E58B1BF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olorectal Neoplasm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A7A0B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168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CC5188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13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60C731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MSH6, XRCC3, XRCC2, MSH2, LIG1, BRCA2, CHEK2, BRCA1, RAD51, TYMS, CCND1, CDKN1A, CASP8AP2, FANCD2, PCNA, RAD54B, ERCC1, BARD1.</w:t>
            </w:r>
          </w:p>
        </w:tc>
      </w:tr>
      <w:tr w:rsidR="00662D02" w:rsidRPr="00662D02" w14:paraId="299364D1" w14:textId="77777777" w:rsidTr="00662D02">
        <w:trPr>
          <w:trHeight w:val="320"/>
        </w:trPr>
        <w:tc>
          <w:tcPr>
            <w:tcW w:w="1515" w:type="dxa"/>
            <w:tcBorders>
              <w:top w:val="single" w:sz="4" w:space="0" w:color="auto"/>
              <w:bottom w:val="triple" w:sz="6" w:space="0" w:color="auto"/>
            </w:tcBorders>
            <w:shd w:val="clear" w:color="auto" w:fill="auto"/>
            <w:noWrap/>
          </w:tcPr>
          <w:p w14:paraId="4088FE2F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triple" w:sz="6" w:space="0" w:color="auto"/>
            </w:tcBorders>
            <w:shd w:val="clear" w:color="auto" w:fill="auto"/>
            <w:noWrap/>
          </w:tcPr>
          <w:p w14:paraId="628C2092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Cervical intraepithelial neoplasia grade</w:t>
            </w:r>
            <w:r w:rsidRPr="00662D02">
              <w:rPr>
                <w:rFonts w:ascii="Calibri" w:eastAsia="Times New Roman" w:hAnsi="Calibri" w:cs="Times New Roman"/>
                <w:color w:val="FFFFFF"/>
                <w:lang w:eastAsia="en-GB"/>
              </w:rPr>
              <w:noBreakHyphen/>
            </w: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8" w:type="dxa"/>
            <w:tcBorders>
              <w:top w:val="single" w:sz="4" w:space="0" w:color="auto"/>
              <w:bottom w:val="triple" w:sz="6" w:space="0" w:color="auto"/>
            </w:tcBorders>
            <w:shd w:val="clear" w:color="auto" w:fill="auto"/>
            <w:noWrap/>
          </w:tcPr>
          <w:p w14:paraId="34CA7687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0.0337</w:t>
            </w:r>
          </w:p>
        </w:tc>
        <w:tc>
          <w:tcPr>
            <w:tcW w:w="673" w:type="dxa"/>
            <w:tcBorders>
              <w:top w:val="single" w:sz="4" w:space="0" w:color="auto"/>
              <w:bottom w:val="triple" w:sz="6" w:space="0" w:color="auto"/>
            </w:tcBorders>
            <w:shd w:val="clear" w:color="auto" w:fill="auto"/>
            <w:noWrap/>
          </w:tcPr>
          <w:p w14:paraId="5631EBB0" w14:textId="77777777" w:rsidR="00662D02" w:rsidRPr="00662D02" w:rsidRDefault="00662D02" w:rsidP="00662D02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39" w:type="dxa"/>
            <w:gridSpan w:val="2"/>
            <w:tcBorders>
              <w:top w:val="single" w:sz="4" w:space="0" w:color="auto"/>
              <w:bottom w:val="triple" w:sz="6" w:space="0" w:color="auto"/>
            </w:tcBorders>
            <w:shd w:val="clear" w:color="auto" w:fill="auto"/>
            <w:noWrap/>
          </w:tcPr>
          <w:p w14:paraId="542BA630" w14:textId="77777777" w:rsidR="00662D02" w:rsidRPr="00662D02" w:rsidRDefault="00662D02" w:rsidP="00662D02">
            <w:pPr>
              <w:spacing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2D02">
              <w:rPr>
                <w:rFonts w:ascii="Calibri" w:eastAsia="Times New Roman" w:hAnsi="Calibri" w:cs="Times New Roman"/>
                <w:color w:val="000000"/>
                <w:lang w:eastAsia="en-GB"/>
              </w:rPr>
              <w:t>EXO1, MSH6, XRCC3, PCNA, BRCA2, BRIP1, RAD54B, STAT1, FANCA, IFNGR2, BRCA1, TERT.</w:t>
            </w:r>
          </w:p>
        </w:tc>
      </w:tr>
    </w:tbl>
    <w:p w14:paraId="168F768D" w14:textId="77777777" w:rsidR="00662D02" w:rsidRPr="00662D02" w:rsidRDefault="00662D02" w:rsidP="00662D02">
      <w:pPr>
        <w:jc w:val="both"/>
        <w:rPr>
          <w:rFonts w:ascii="Calibri" w:eastAsia="Times New Roman" w:hAnsi="Calibri" w:cs="Times New Roman"/>
          <w:sz w:val="20"/>
          <w:szCs w:val="20"/>
        </w:rPr>
      </w:pPr>
      <w:r w:rsidRPr="00662D02">
        <w:rPr>
          <w:rFonts w:ascii="Calibri" w:eastAsia="Times New Roman" w:hAnsi="Calibri" w:cs="Times New Roman"/>
          <w:color w:val="000000"/>
          <w:sz w:val="20"/>
          <w:szCs w:val="20"/>
        </w:rPr>
        <w:t>*</w:t>
      </w:r>
      <w:r w:rsidRPr="00662D02">
        <w:rPr>
          <w:rFonts w:ascii="Calibri" w:eastAsia="Times New Roman" w:hAnsi="Calibri" w:cs="Times New Roman"/>
          <w:sz w:val="20"/>
          <w:szCs w:val="20"/>
        </w:rPr>
        <w:t>DAVID functional annotation performed on the 06</w:t>
      </w:r>
      <w:r w:rsidRPr="00662D02">
        <w:rPr>
          <w:rFonts w:ascii="Calibri" w:eastAsia="Times New Roman" w:hAnsi="Calibri" w:cs="Times New Roman"/>
          <w:sz w:val="20"/>
          <w:szCs w:val="20"/>
          <w:vertAlign w:val="superscript"/>
        </w:rPr>
        <w:t>th</w:t>
      </w:r>
      <w:r w:rsidRPr="00662D02">
        <w:rPr>
          <w:rFonts w:ascii="Calibri" w:eastAsia="Times New Roman" w:hAnsi="Calibri" w:cs="Times New Roman"/>
          <w:sz w:val="20"/>
          <w:szCs w:val="20"/>
        </w:rPr>
        <w:t xml:space="preserve"> of June 2020</w:t>
      </w:r>
    </w:p>
    <w:p w14:paraId="67745AC9" w14:textId="77777777" w:rsidR="002A655C" w:rsidRDefault="002A655C"/>
    <w:sectPr w:rsidR="002A655C" w:rsidSect="00662D02">
      <w:pgSz w:w="16840" w:h="11900" w:orient="landscape"/>
      <w:pgMar w:top="226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02"/>
    <w:rsid w:val="00023D39"/>
    <w:rsid w:val="00043BAF"/>
    <w:rsid w:val="00082919"/>
    <w:rsid w:val="00140DA3"/>
    <w:rsid w:val="00174314"/>
    <w:rsid w:val="00262E81"/>
    <w:rsid w:val="002A655C"/>
    <w:rsid w:val="003A3AF2"/>
    <w:rsid w:val="003C2BC0"/>
    <w:rsid w:val="003C7406"/>
    <w:rsid w:val="003E6E61"/>
    <w:rsid w:val="00401365"/>
    <w:rsid w:val="0042414A"/>
    <w:rsid w:val="004A4D5C"/>
    <w:rsid w:val="00555A4A"/>
    <w:rsid w:val="005C189D"/>
    <w:rsid w:val="005E042C"/>
    <w:rsid w:val="005E4512"/>
    <w:rsid w:val="0062576F"/>
    <w:rsid w:val="00654772"/>
    <w:rsid w:val="00654C4E"/>
    <w:rsid w:val="00660140"/>
    <w:rsid w:val="006602B5"/>
    <w:rsid w:val="00662D02"/>
    <w:rsid w:val="006D0934"/>
    <w:rsid w:val="006F2E59"/>
    <w:rsid w:val="0079371A"/>
    <w:rsid w:val="007E5B00"/>
    <w:rsid w:val="008053AB"/>
    <w:rsid w:val="0080607B"/>
    <w:rsid w:val="008667BE"/>
    <w:rsid w:val="008961E5"/>
    <w:rsid w:val="008A3FE3"/>
    <w:rsid w:val="008D7D5B"/>
    <w:rsid w:val="00916A13"/>
    <w:rsid w:val="0093429C"/>
    <w:rsid w:val="009C582E"/>
    <w:rsid w:val="00A1218D"/>
    <w:rsid w:val="00A51C20"/>
    <w:rsid w:val="00CE638C"/>
    <w:rsid w:val="00D84EDE"/>
    <w:rsid w:val="00DD1486"/>
    <w:rsid w:val="00DD19D1"/>
    <w:rsid w:val="00DF13A0"/>
    <w:rsid w:val="00DF3B3A"/>
    <w:rsid w:val="00E76BBC"/>
    <w:rsid w:val="00E9626D"/>
    <w:rsid w:val="00EB7935"/>
    <w:rsid w:val="00F12099"/>
    <w:rsid w:val="00FE3800"/>
    <w:rsid w:val="00FF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52B1"/>
  <w15:chartTrackingRefBased/>
  <w15:docId w15:val="{657F61D6-DCB0-2040-9107-DC86084F3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7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772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2992</Words>
  <Characters>17055</Characters>
  <Application>Microsoft Office Word</Application>
  <DocSecurity>0</DocSecurity>
  <Lines>142</Lines>
  <Paragraphs>40</Paragraphs>
  <ScaleCrop>false</ScaleCrop>
  <Company/>
  <LinksUpToDate>false</LinksUpToDate>
  <CharactersWithSpaces>20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usu</dc:creator>
  <cp:keywords/>
  <dc:description/>
  <cp:lastModifiedBy>Marios Georgiou</cp:lastModifiedBy>
  <cp:revision>4</cp:revision>
  <dcterms:created xsi:type="dcterms:W3CDTF">2020-06-22T21:24:00Z</dcterms:created>
  <dcterms:modified xsi:type="dcterms:W3CDTF">2020-08-12T11:28:00Z</dcterms:modified>
</cp:coreProperties>
</file>